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8AD" w:rsidRPr="00186A8C" w:rsidRDefault="00186A8C" w:rsidP="00186A8C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0"/>
        </w:rPr>
      </w:pPr>
      <w:r w:rsidRPr="00186A8C">
        <w:rPr>
          <w:rFonts w:ascii="Times New Roman" w:eastAsia="ＭＳ 明朝" w:hAnsi="Times New Roman" w:cs="Times New Roman" w:hint="eastAsia"/>
          <w:b/>
          <w:sz w:val="24"/>
          <w:szCs w:val="20"/>
        </w:rPr>
        <w:t>A</w:t>
      </w:r>
      <w:r w:rsidRPr="00186A8C">
        <w:rPr>
          <w:rFonts w:ascii="Times New Roman" w:eastAsia="ＭＳ 明朝" w:hAnsi="Times New Roman" w:cs="Times New Roman"/>
          <w:b/>
          <w:sz w:val="24"/>
          <w:szCs w:val="20"/>
        </w:rPr>
        <w:t>ppendix</w:t>
      </w:r>
    </w:p>
    <w:p w:rsidR="00186A8C" w:rsidRDefault="00186A8C">
      <w:r>
        <w:rPr>
          <w:rFonts w:hint="eastAsia"/>
        </w:rPr>
        <w:t>T</w:t>
      </w:r>
      <w:r>
        <w:t>he key personnel and institutions participating in the registry are as follows:</w:t>
      </w:r>
    </w:p>
    <w:p w:rsidR="00186A8C" w:rsidRDefault="00186A8C">
      <w:r>
        <w:rPr>
          <w:rFonts w:hint="eastAsia"/>
        </w:rPr>
        <w:t>C</w:t>
      </w:r>
      <w:r>
        <w:t>hief investigator: Yoshida A (</w:t>
      </w:r>
      <w:r w:rsidRPr="00186A8C">
        <w:t>Kita-harima Medical Center</w:t>
      </w:r>
      <w:r>
        <w:t>)</w:t>
      </w:r>
    </w:p>
    <w:p w:rsidR="00E97E48" w:rsidRPr="00E97E48" w:rsidRDefault="00E97E48">
      <w:r>
        <w:t>Vice-chief investigator: Fukuzawa K (</w:t>
      </w:r>
      <w:r w:rsidR="0055171B" w:rsidRPr="00E253B2">
        <w:rPr>
          <w:rFonts w:hint="eastAsia"/>
        </w:rPr>
        <w:t>Section of Arrhythmia,</w:t>
      </w:r>
      <w:r w:rsidR="0055171B">
        <w:t xml:space="preserve"> </w:t>
      </w:r>
      <w:r w:rsidRPr="00E253B2">
        <w:t>Division of Cardiovascular Medicine, Department of Internal Medicine, Kobe University Hospital</w:t>
      </w:r>
      <w:r>
        <w:t>)</w:t>
      </w:r>
    </w:p>
    <w:p w:rsidR="00942A30" w:rsidRDefault="00186A8C">
      <w:r>
        <w:rPr>
          <w:rFonts w:hint="eastAsia"/>
        </w:rPr>
        <w:t>S</w:t>
      </w:r>
      <w:r>
        <w:t>teering Committee:</w:t>
      </w:r>
      <w:r w:rsidR="00942A30">
        <w:t xml:space="preserve"> Yoshida A (</w:t>
      </w:r>
      <w:r w:rsidR="00942A30" w:rsidRPr="00186A8C">
        <w:t>Kita-harima Medical Center</w:t>
      </w:r>
      <w:r w:rsidR="00942A30">
        <w:t>), Takeuchi M (Kobe Medical Association), Fukuzawa K (</w:t>
      </w:r>
      <w:r w:rsidR="0055171B" w:rsidRPr="00E253B2">
        <w:rPr>
          <w:rFonts w:hint="eastAsia"/>
        </w:rPr>
        <w:t>Section of Arrhythmia,</w:t>
      </w:r>
      <w:r w:rsidR="0055171B">
        <w:t xml:space="preserve"> </w:t>
      </w:r>
      <w:r w:rsidR="00942A30" w:rsidRPr="00E253B2">
        <w:t>Division of Cardiovascu</w:t>
      </w:r>
      <w:bookmarkStart w:id="0" w:name="_GoBack"/>
      <w:bookmarkEnd w:id="0"/>
      <w:r w:rsidR="00942A30" w:rsidRPr="00E253B2">
        <w:t>lar Medicine, Department of Internal Medicine, Kobe University Hospital</w:t>
      </w:r>
      <w:r w:rsidR="00942A30">
        <w:t>)</w:t>
      </w:r>
    </w:p>
    <w:p w:rsidR="00186A8C" w:rsidRDefault="00EC5698">
      <w:r>
        <w:t>Statistical Analysis: Kiuchi K (</w:t>
      </w:r>
      <w:r w:rsidR="0055171B" w:rsidRPr="00E253B2">
        <w:rPr>
          <w:rFonts w:hint="eastAsia"/>
        </w:rPr>
        <w:t>Section of Arrhythmia,</w:t>
      </w:r>
      <w:r w:rsidR="0055171B">
        <w:t xml:space="preserve"> </w:t>
      </w:r>
      <w:r w:rsidRPr="00E253B2">
        <w:t>Division of Cardiovascular Medicine, Department of Internal Medicine, Kobe University Hospital</w:t>
      </w:r>
      <w:r>
        <w:t>)</w:t>
      </w:r>
    </w:p>
    <w:p w:rsidR="00EC5698" w:rsidRPr="00186A8C" w:rsidRDefault="00631104">
      <w:r>
        <w:rPr>
          <w:rFonts w:hint="eastAsia"/>
        </w:rPr>
        <w:t>P</w:t>
      </w:r>
      <w:r>
        <w:t xml:space="preserve">articipating institutions: </w:t>
      </w:r>
      <w:r w:rsidRPr="00F5098E">
        <w:t xml:space="preserve">Section of Arrhythmia, </w:t>
      </w:r>
      <w:bookmarkStart w:id="1" w:name="_Hlk9255980"/>
      <w:r w:rsidRPr="00E253B2">
        <w:t>Division of Cardiovascular Medicine, Department of Internal Medicine, Kobe University Hospital</w:t>
      </w:r>
      <w:bookmarkEnd w:id="1"/>
      <w:r w:rsidR="00F06502">
        <w:t xml:space="preserve"> (Hyogo K, Kiuchi K, Fukuzawa K, Takami M, </w:t>
      </w:r>
      <w:r w:rsidR="00E97E48">
        <w:t xml:space="preserve">Yamashita S, Matsumoto A, Ichibori H, Konishi H, </w:t>
      </w:r>
      <w:r w:rsidR="00F06502">
        <w:t xml:space="preserve">Imada H, Kurose J, Nagamatsu Y, Suehiro H, Akita T, Takemoto M, Nakamura T, Sakai J); </w:t>
      </w:r>
      <w:r w:rsidR="00F06502" w:rsidRPr="00E253B2">
        <w:t>Department of Internal Medicine, Kobe University Hospital</w:t>
      </w:r>
      <w:r w:rsidR="00F06502">
        <w:t xml:space="preserve"> (Shinke T, </w:t>
      </w:r>
      <w:r w:rsidR="00E97E48">
        <w:t xml:space="preserve">Otake H, </w:t>
      </w:r>
      <w:r w:rsidR="00F06502">
        <w:t xml:space="preserve">Hirata K); </w:t>
      </w:r>
      <w:r w:rsidR="00F06502" w:rsidRPr="00F06502">
        <w:t>Kita-harima Medical Center</w:t>
      </w:r>
      <w:r w:rsidR="00F06502">
        <w:t xml:space="preserve"> (Yoshida A</w:t>
      </w:r>
      <w:r w:rsidR="00E97E48">
        <w:t xml:space="preserve">, </w:t>
      </w:r>
      <w:r w:rsidR="000E4943">
        <w:t xml:space="preserve">Awano K, Ohashi Y, Yamada S, </w:t>
      </w:r>
      <w:r w:rsidR="00606F42">
        <w:t xml:space="preserve">Nakagawa M, </w:t>
      </w:r>
      <w:r w:rsidR="000E4943">
        <w:t>Yamawaki K, Tagashira T, Hiraishi M, Nakabayashi A, Ishii T, Hamaguchi H, Oda T, Takada M, Nagata K, Takami K, Tsuda S</w:t>
      </w:r>
      <w:r w:rsidR="00F06502">
        <w:t>)</w:t>
      </w:r>
      <w:r w:rsidR="00AD308B">
        <w:t xml:space="preserve">; </w:t>
      </w:r>
      <w:r w:rsidR="00AD308B" w:rsidRPr="00100C11">
        <w:t xml:space="preserve">Takeuchi </w:t>
      </w:r>
      <w:r w:rsidR="00AD308B">
        <w:t xml:space="preserve">Clinic (Takeuchi M); Himeji Cardiovascular Center (Shimane A); </w:t>
      </w:r>
      <w:r w:rsidR="00603764" w:rsidRPr="00603764">
        <w:t>Kakogawa Central City Hospital</w:t>
      </w:r>
      <w:r w:rsidR="00603764">
        <w:t xml:space="preserve"> (Okajima K</w:t>
      </w:r>
      <w:r w:rsidR="00002789">
        <w:t xml:space="preserve">, </w:t>
      </w:r>
      <w:r w:rsidR="00E97E48">
        <w:t xml:space="preserve">Shimizu H, </w:t>
      </w:r>
      <w:r w:rsidR="00716A7B">
        <w:t>Onishi Y</w:t>
      </w:r>
      <w:r w:rsidR="00716A7B">
        <w:t xml:space="preserve">, Nakanishi T, Nakamura H, Kadotani M, Yasuda T, Miwa K, Kaetsu Y, </w:t>
      </w:r>
      <w:r w:rsidR="00716A7B">
        <w:t>Yatomi A</w:t>
      </w:r>
      <w:r w:rsidR="00716A7B">
        <w:t>, Matsuoka Y, Nakaoka H, Yamana</w:t>
      </w:r>
      <w:r w:rsidR="0055171B">
        <w:t xml:space="preserve"> S</w:t>
      </w:r>
      <w:r w:rsidR="00716A7B">
        <w:t>,</w:t>
      </w:r>
      <w:r w:rsidR="0055171B">
        <w:t xml:space="preserve"> Fujinami Y,</w:t>
      </w:r>
      <w:r w:rsidR="00716A7B">
        <w:t xml:space="preserve"> Shimoura H, Shiraki R, Namura H</w:t>
      </w:r>
      <w:r w:rsidR="00603764">
        <w:t xml:space="preserve">); </w:t>
      </w:r>
      <w:r w:rsidR="00B31C37" w:rsidRPr="00B31C37">
        <w:t>Aijinkai Healthcare Corporation Akashi</w:t>
      </w:r>
      <w:r w:rsidR="00B31C37">
        <w:t xml:space="preserve"> (Sakamoto S); </w:t>
      </w:r>
      <w:r w:rsidR="00B31C37" w:rsidRPr="00100C11">
        <w:t>Kobe City Medical Center General Hospital</w:t>
      </w:r>
      <w:r w:rsidR="00B31C37">
        <w:t xml:space="preserve"> (Kobori A</w:t>
      </w:r>
      <w:r w:rsidR="00E97E48">
        <w:t xml:space="preserve">, </w:t>
      </w:r>
      <w:r w:rsidR="000D6D73">
        <w:t xml:space="preserve">Furukawa Y, </w:t>
      </w:r>
      <w:r w:rsidR="00E97E48">
        <w:t>Sasaki Y</w:t>
      </w:r>
      <w:r w:rsidR="00B31C37">
        <w:t xml:space="preserve">); </w:t>
      </w:r>
      <w:r w:rsidR="00002789" w:rsidRPr="00002789">
        <w:t>Kobe Century Memorial Hospital</w:t>
      </w:r>
      <w:r w:rsidR="00002789">
        <w:t xml:space="preserve"> (Sano H</w:t>
      </w:r>
      <w:r w:rsidR="00716A7B">
        <w:t>, Suematsu M, Mataki H, Mizutani K, Masuda Y</w:t>
      </w:r>
      <w:r w:rsidR="00002789">
        <w:t xml:space="preserve">); </w:t>
      </w:r>
      <w:r w:rsidR="00002789" w:rsidRPr="00002789">
        <w:t>Japanese Red Cross Kobe Hospital</w:t>
      </w:r>
      <w:r w:rsidR="00002789">
        <w:t xml:space="preserve"> (Doi T); </w:t>
      </w:r>
      <w:r w:rsidR="00002789" w:rsidRPr="00002789">
        <w:t>Ichikawa Internal Medicine Cardiology</w:t>
      </w:r>
      <w:r w:rsidR="00002789">
        <w:t xml:space="preserve"> (Ichikawa Y); </w:t>
      </w:r>
      <w:r w:rsidR="00002789" w:rsidRPr="00002789">
        <w:t>Odake Internal Medicine Cardiology</w:t>
      </w:r>
      <w:r w:rsidR="00002789">
        <w:t xml:space="preserve"> (Odake M); </w:t>
      </w:r>
      <w:r w:rsidR="00002789" w:rsidRPr="00002789">
        <w:t xml:space="preserve">Yano Internal </w:t>
      </w:r>
      <w:r w:rsidR="00CF2DAE">
        <w:t>m</w:t>
      </w:r>
      <w:r w:rsidR="00002789" w:rsidRPr="00002789">
        <w:t xml:space="preserve">edicine </w:t>
      </w:r>
      <w:r w:rsidR="00CF2DAE">
        <w:t>c</w:t>
      </w:r>
      <w:r w:rsidR="00002789" w:rsidRPr="00002789">
        <w:t>linic</w:t>
      </w:r>
      <w:r w:rsidR="00002789">
        <w:t xml:space="preserve"> (Yano T); </w:t>
      </w:r>
      <w:r w:rsidR="00002789" w:rsidRPr="00002789">
        <w:t>Okukubo Clinic</w:t>
      </w:r>
      <w:r w:rsidR="00002789">
        <w:t xml:space="preserve"> (</w:t>
      </w:r>
      <w:r w:rsidR="00002789" w:rsidRPr="00002789">
        <w:t>Okukubo</w:t>
      </w:r>
      <w:r w:rsidR="00002789">
        <w:t xml:space="preserve"> T); </w:t>
      </w:r>
      <w:r w:rsidR="00002789" w:rsidRPr="00002789">
        <w:t xml:space="preserve">Kudo Internal </w:t>
      </w:r>
      <w:r w:rsidR="006C34A8">
        <w:t>m</w:t>
      </w:r>
      <w:r w:rsidR="00002789" w:rsidRPr="00002789">
        <w:t xml:space="preserve">edicine </w:t>
      </w:r>
      <w:r w:rsidR="006C34A8">
        <w:t>c</w:t>
      </w:r>
      <w:r w:rsidR="00002789" w:rsidRPr="00002789">
        <w:t>linic</w:t>
      </w:r>
      <w:r w:rsidR="00002789">
        <w:t xml:space="preserve"> (Kudo Y); </w:t>
      </w:r>
      <w:r w:rsidR="00002789" w:rsidRPr="00002789">
        <w:t xml:space="preserve">Shima Internal </w:t>
      </w:r>
      <w:r w:rsidR="006C34A8">
        <w:t>m</w:t>
      </w:r>
      <w:r w:rsidR="00002789" w:rsidRPr="00002789">
        <w:t xml:space="preserve">edicine </w:t>
      </w:r>
      <w:r w:rsidR="006C34A8">
        <w:t>c</w:t>
      </w:r>
      <w:r w:rsidR="00002789" w:rsidRPr="00002789">
        <w:t>linic</w:t>
      </w:r>
      <w:r w:rsidR="00002789">
        <w:t xml:space="preserve"> (Shima T); </w:t>
      </w:r>
      <w:r w:rsidR="00002789" w:rsidRPr="00002789">
        <w:t xml:space="preserve">Ooyama </w:t>
      </w:r>
      <w:r w:rsidR="006C34A8">
        <w:t>kinen</w:t>
      </w:r>
      <w:r w:rsidR="00B9511B">
        <w:t xml:space="preserve"> </w:t>
      </w:r>
      <w:r w:rsidR="00002789" w:rsidRPr="00002789">
        <w:t>Hospital</w:t>
      </w:r>
      <w:r w:rsidR="00002789">
        <w:t xml:space="preserve"> (Sekiya J); </w:t>
      </w:r>
      <w:r w:rsidR="00002789" w:rsidRPr="00002789">
        <w:t>Okada Clinic</w:t>
      </w:r>
      <w:r w:rsidR="00002789">
        <w:t xml:space="preserve"> (Okada T); </w:t>
      </w:r>
      <w:r w:rsidR="00002789" w:rsidRPr="00002789">
        <w:t xml:space="preserve">Tamada Internal </w:t>
      </w:r>
      <w:r w:rsidR="00B9511B">
        <w:t>m</w:t>
      </w:r>
      <w:r w:rsidR="00002789" w:rsidRPr="00002789">
        <w:t>edicine</w:t>
      </w:r>
      <w:r w:rsidR="00002789">
        <w:t xml:space="preserve"> (Tamada K); </w:t>
      </w:r>
      <w:r w:rsidR="00002789" w:rsidRPr="00002789">
        <w:t>Kawahara Internal Medicine</w:t>
      </w:r>
      <w:r w:rsidR="00002789">
        <w:t xml:space="preserve"> (Kawahara Y); </w:t>
      </w:r>
      <w:r w:rsidR="00002789" w:rsidRPr="00002789">
        <w:t>Tanaka Internal Medicine Cardiology</w:t>
      </w:r>
      <w:r w:rsidR="00002789">
        <w:t xml:space="preserve"> (Tanaka C); </w:t>
      </w:r>
      <w:r w:rsidR="00002789" w:rsidRPr="00002789">
        <w:t>Tabuchi Clinic</w:t>
      </w:r>
      <w:r w:rsidR="00002789">
        <w:t xml:space="preserve"> (Tabuchi H)</w:t>
      </w:r>
    </w:p>
    <w:sectPr w:rsidR="00EC5698" w:rsidRPr="00186A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511B" w:rsidRDefault="00B9511B" w:rsidP="00B9511B">
      <w:r>
        <w:separator/>
      </w:r>
    </w:p>
  </w:endnote>
  <w:endnote w:type="continuationSeparator" w:id="0">
    <w:p w:rsidR="00B9511B" w:rsidRDefault="00B9511B" w:rsidP="00B95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511B" w:rsidRDefault="00B9511B" w:rsidP="00B9511B">
      <w:r>
        <w:separator/>
      </w:r>
    </w:p>
  </w:footnote>
  <w:footnote w:type="continuationSeparator" w:id="0">
    <w:p w:rsidR="00B9511B" w:rsidRDefault="00B9511B" w:rsidP="00B95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A8C"/>
    <w:rsid w:val="00002789"/>
    <w:rsid w:val="000D6D73"/>
    <w:rsid w:val="000E4943"/>
    <w:rsid w:val="00186A8C"/>
    <w:rsid w:val="0055171B"/>
    <w:rsid w:val="00603764"/>
    <w:rsid w:val="00606F42"/>
    <w:rsid w:val="00631104"/>
    <w:rsid w:val="006C34A8"/>
    <w:rsid w:val="00716A7B"/>
    <w:rsid w:val="00942A30"/>
    <w:rsid w:val="00AD308B"/>
    <w:rsid w:val="00AD38AD"/>
    <w:rsid w:val="00B31C37"/>
    <w:rsid w:val="00B622C3"/>
    <w:rsid w:val="00B9511B"/>
    <w:rsid w:val="00CF2DAE"/>
    <w:rsid w:val="00E97E48"/>
    <w:rsid w:val="00EC5698"/>
    <w:rsid w:val="00F0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9B837EB"/>
  <w15:chartTrackingRefBased/>
  <w15:docId w15:val="{31346B21-1BC2-43AC-9FBD-FEC73FF4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11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511B"/>
  </w:style>
  <w:style w:type="paragraph" w:styleId="a5">
    <w:name w:val="footer"/>
    <w:basedOn w:val="a"/>
    <w:link w:val="a6"/>
    <w:uiPriority w:val="99"/>
    <w:unhideWhenUsed/>
    <w:rsid w:val="00B9511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5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彦 木内</dc:creator>
  <cp:keywords/>
  <dc:description/>
  <cp:lastModifiedBy>邦彦 木内</cp:lastModifiedBy>
  <cp:revision>14</cp:revision>
  <dcterms:created xsi:type="dcterms:W3CDTF">2019-05-20T05:31:00Z</dcterms:created>
  <dcterms:modified xsi:type="dcterms:W3CDTF">2019-05-26T06:06:00Z</dcterms:modified>
</cp:coreProperties>
</file>